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E6602" w14:textId="77777777" w:rsidR="00CA126C" w:rsidRPr="00E6768F" w:rsidRDefault="00CA126C" w:rsidP="00CA126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color w:val="FF0000"/>
        </w:rPr>
      </w:pPr>
    </w:p>
    <w:p w14:paraId="190C04FD" w14:textId="4E14402C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drawing>
          <wp:inline distT="0" distB="0" distL="0" distR="0" wp14:anchorId="7378E672" wp14:editId="660E4FB2">
            <wp:extent cx="5670550" cy="3642995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64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drawing>
          <wp:inline distT="0" distB="0" distL="0" distR="0" wp14:anchorId="002D9A2E" wp14:editId="3D9D4BD3">
            <wp:extent cx="5737225" cy="37242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82277" w14:textId="77777777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color w:val="FF0000"/>
          <w:highlight w:val="yellow"/>
        </w:rPr>
        <w:t xml:space="preserve">Figure 1: The relative abundance of sesquiterpene hydrocarbons in </w:t>
      </w:r>
      <w:r w:rsidRPr="00E6768F">
        <w:rPr>
          <w:rFonts w:ascii="Times New Roman" w:hAnsi="Times New Roman"/>
          <w:i/>
          <w:iCs/>
          <w:color w:val="FF0000"/>
          <w:highlight w:val="yellow"/>
        </w:rPr>
        <w:t>Scutellaria</w:t>
      </w:r>
      <w:r w:rsidRPr="00E6768F">
        <w:rPr>
          <w:rFonts w:ascii="Times New Roman" w:hAnsi="Times New Roman"/>
          <w:color w:val="FF0000"/>
          <w:highlight w:val="yellow"/>
        </w:rPr>
        <w:t xml:space="preserve"> species essential oils.</w:t>
      </w:r>
    </w:p>
    <w:p w14:paraId="07BF3727" w14:textId="19BD4B4F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lastRenderedPageBreak/>
        <w:drawing>
          <wp:inline distT="0" distB="0" distL="0" distR="0" wp14:anchorId="70808670" wp14:editId="599DE73F">
            <wp:extent cx="5331460" cy="410019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410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drawing>
          <wp:inline distT="0" distB="0" distL="0" distR="0" wp14:anchorId="0DB26B95" wp14:editId="0647E6CE">
            <wp:extent cx="5737225" cy="3724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399D3" w14:textId="77777777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color w:val="FF0000"/>
          <w:highlight w:val="yellow"/>
        </w:rPr>
        <w:t xml:space="preserve">Figure 2: The relative abundance of monoterpene hydrocarbons in </w:t>
      </w:r>
      <w:r w:rsidRPr="00E6768F">
        <w:rPr>
          <w:rFonts w:ascii="Times New Roman" w:hAnsi="Times New Roman"/>
          <w:i/>
          <w:iCs/>
          <w:color w:val="FF0000"/>
          <w:highlight w:val="yellow"/>
        </w:rPr>
        <w:t>Scutellaria</w:t>
      </w:r>
      <w:r w:rsidRPr="00E6768F">
        <w:rPr>
          <w:rFonts w:ascii="Times New Roman" w:hAnsi="Times New Roman"/>
          <w:color w:val="FF0000"/>
          <w:highlight w:val="yellow"/>
        </w:rPr>
        <w:t xml:space="preserve"> species essential oils.</w:t>
      </w:r>
    </w:p>
    <w:p w14:paraId="7E211881" w14:textId="2BF91151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lastRenderedPageBreak/>
        <w:drawing>
          <wp:inline distT="0" distB="0" distL="0" distR="0" wp14:anchorId="10D5DC6B" wp14:editId="0E8C006D">
            <wp:extent cx="5243195" cy="393763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93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5F96F" w14:textId="7E7A8418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drawing>
          <wp:inline distT="0" distB="0" distL="0" distR="0" wp14:anchorId="7775AB91" wp14:editId="7E3626C6">
            <wp:extent cx="5729605" cy="3782695"/>
            <wp:effectExtent l="0" t="0" r="444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78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EF8CF" w14:textId="77777777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color w:val="FF0000"/>
          <w:highlight w:val="yellow"/>
        </w:rPr>
        <w:t xml:space="preserve">Figure 3: The relative abundance of oxygenated sesquiterpenes in </w:t>
      </w:r>
      <w:r w:rsidRPr="00E6768F">
        <w:rPr>
          <w:rFonts w:ascii="Times New Roman" w:hAnsi="Times New Roman"/>
          <w:i/>
          <w:iCs/>
          <w:color w:val="FF0000"/>
          <w:highlight w:val="yellow"/>
        </w:rPr>
        <w:t>Scutellaria</w:t>
      </w:r>
      <w:r w:rsidRPr="00E6768F">
        <w:rPr>
          <w:rFonts w:ascii="Times New Roman" w:hAnsi="Times New Roman"/>
          <w:color w:val="FF0000"/>
          <w:highlight w:val="yellow"/>
        </w:rPr>
        <w:t xml:space="preserve"> species essential oils.</w:t>
      </w:r>
    </w:p>
    <w:p w14:paraId="0B0BDCBE" w14:textId="77777777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</w:p>
    <w:p w14:paraId="612019B2" w14:textId="77777777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</w:p>
    <w:p w14:paraId="2786B61B" w14:textId="5175BF41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lastRenderedPageBreak/>
        <w:drawing>
          <wp:inline distT="0" distB="0" distL="0" distR="0" wp14:anchorId="7843CA71" wp14:editId="1EF8FFB0">
            <wp:extent cx="5729605" cy="4070350"/>
            <wp:effectExtent l="0" t="0" r="444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4E79F" w14:textId="549312C8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  <w:r w:rsidRPr="00E6768F">
        <w:rPr>
          <w:rFonts w:ascii="Times New Roman" w:hAnsi="Times New Roman"/>
          <w:noProof/>
          <w:color w:val="FF0000"/>
          <w:highlight w:val="yellow"/>
          <w:lang w:eastAsia="en-US"/>
        </w:rPr>
        <w:drawing>
          <wp:inline distT="0" distB="0" distL="0" distR="0" wp14:anchorId="5BBA3920" wp14:editId="223489B1">
            <wp:extent cx="5729605" cy="381254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81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6B958" w14:textId="77777777" w:rsidR="00CA126C" w:rsidRPr="00E6768F" w:rsidRDefault="00CA126C" w:rsidP="00CA126C">
      <w:pPr>
        <w:rPr>
          <w:rFonts w:ascii="Times New Roman" w:hAnsi="Times New Roman"/>
          <w:color w:val="FF0000"/>
          <w:highlight w:val="yellow"/>
        </w:rPr>
      </w:pPr>
    </w:p>
    <w:p w14:paraId="0F71451B" w14:textId="77777777" w:rsidR="00CA126C" w:rsidRPr="00E6768F" w:rsidRDefault="00CA126C" w:rsidP="00CA126C">
      <w:pPr>
        <w:rPr>
          <w:rFonts w:ascii="Times New Roman" w:hAnsi="Times New Roman"/>
          <w:color w:val="FF0000"/>
        </w:rPr>
      </w:pPr>
      <w:r w:rsidRPr="00E6768F">
        <w:rPr>
          <w:rFonts w:ascii="Times New Roman" w:hAnsi="Times New Roman"/>
          <w:color w:val="FF0000"/>
          <w:highlight w:val="yellow"/>
        </w:rPr>
        <w:t xml:space="preserve">Figure 4: The relative abundance of oxygenated monoterpenes in </w:t>
      </w:r>
      <w:r w:rsidRPr="00E6768F">
        <w:rPr>
          <w:rFonts w:ascii="Times New Roman" w:hAnsi="Times New Roman"/>
          <w:i/>
          <w:iCs/>
          <w:color w:val="FF0000"/>
          <w:highlight w:val="yellow"/>
        </w:rPr>
        <w:t>Scutellaria</w:t>
      </w:r>
      <w:r w:rsidRPr="00E6768F">
        <w:rPr>
          <w:rFonts w:ascii="Times New Roman" w:hAnsi="Times New Roman"/>
          <w:color w:val="FF0000"/>
          <w:highlight w:val="yellow"/>
        </w:rPr>
        <w:t xml:space="preserve"> species essential oils.</w:t>
      </w:r>
    </w:p>
    <w:p w14:paraId="0D178E55" w14:textId="77777777" w:rsidR="00BB55AE" w:rsidRDefault="00BB55AE"/>
    <w:sectPr w:rsidR="00BB55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5AE"/>
    <w:rsid w:val="00BB55AE"/>
    <w:rsid w:val="00CA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57D35F-4D15-485D-BEC9-B0ECE0757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26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 C</dc:creator>
  <cp:keywords/>
  <dc:description/>
  <cp:lastModifiedBy>KARTHIKA C</cp:lastModifiedBy>
  <cp:revision>2</cp:revision>
  <dcterms:created xsi:type="dcterms:W3CDTF">2022-06-30T11:46:00Z</dcterms:created>
  <dcterms:modified xsi:type="dcterms:W3CDTF">2022-06-30T11:46:00Z</dcterms:modified>
</cp:coreProperties>
</file>